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6A232" w14:textId="59FAF837" w:rsidR="006B55B9" w:rsidRPr="00C45547" w:rsidRDefault="006B55B9" w:rsidP="006B55B9">
      <w:pPr>
        <w:jc w:val="both"/>
        <w:rPr>
          <w:b/>
        </w:rPr>
      </w:pPr>
      <w:r>
        <w:rPr>
          <w:b/>
        </w:rPr>
        <w:t>S</w:t>
      </w:r>
      <w:r w:rsidR="0023701D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Pr="00EB4471">
        <w:rPr>
          <w:b/>
        </w:rPr>
        <w:t>.</w:t>
      </w:r>
      <w:r>
        <w:t xml:space="preserve"> </w:t>
      </w:r>
      <w:r w:rsidRPr="00C45547">
        <w:rPr>
          <w:b/>
        </w:rPr>
        <w:t xml:space="preserve">Raw means and 95% confidence intervals for HIV-DNA </w:t>
      </w:r>
      <w:r>
        <w:rPr>
          <w:b/>
        </w:rPr>
        <w:t xml:space="preserve">levels </w:t>
      </w:r>
      <w:r w:rsidRPr="00C45547">
        <w:rPr>
          <w:b/>
        </w:rPr>
        <w:t>in blood (PBMC) CD4 T-cell subsets (Naïve, CM, TM and EM).</w:t>
      </w:r>
    </w:p>
    <w:p w14:paraId="42E9609C" w14:textId="77777777" w:rsidR="006B55B9" w:rsidRDefault="006B55B9" w:rsidP="006B55B9">
      <w:pPr>
        <w:jc w:val="both"/>
      </w:pPr>
    </w:p>
    <w:tbl>
      <w:tblPr>
        <w:tblStyle w:val="TableGrid"/>
        <w:tblpPr w:leftFromText="187" w:rightFromText="187" w:vertAnchor="page" w:horzAnchor="page" w:tblpX="2236" w:tblpY="2161"/>
        <w:tblW w:w="8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04"/>
        <w:gridCol w:w="540"/>
        <w:gridCol w:w="450"/>
        <w:gridCol w:w="1530"/>
        <w:gridCol w:w="810"/>
        <w:gridCol w:w="250"/>
        <w:gridCol w:w="650"/>
        <w:gridCol w:w="1884"/>
        <w:gridCol w:w="948"/>
      </w:tblGrid>
      <w:tr w:rsidR="006B55B9" w:rsidRPr="005B051D" w14:paraId="3CBD631B" w14:textId="77777777" w:rsidTr="009C3B35">
        <w:trPr>
          <w:trHeight w:val="120"/>
        </w:trPr>
        <w:tc>
          <w:tcPr>
            <w:tcW w:w="1704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2" w:space="0" w:color="F2F2F2" w:themeColor="background1" w:themeShade="F2"/>
            </w:tcBorders>
            <w:vAlign w:val="center"/>
          </w:tcPr>
          <w:p w14:paraId="0E2C11AC" w14:textId="77777777" w:rsidR="006B55B9" w:rsidRPr="005B051D" w:rsidRDefault="006B55B9" w:rsidP="009C3B35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5B051D">
              <w:rPr>
                <w:rFonts w:ascii="Calibri" w:hAnsi="Calibri"/>
                <w:b/>
                <w:sz w:val="20"/>
                <w:szCs w:val="20"/>
              </w:rPr>
              <w:t>CD4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T-</w:t>
            </w:r>
            <w:r w:rsidRPr="005B051D">
              <w:rPr>
                <w:rFonts w:ascii="Calibri" w:hAnsi="Calibri"/>
                <w:b/>
                <w:sz w:val="20"/>
                <w:szCs w:val="20"/>
              </w:rPr>
              <w:t>cell sub</w:t>
            </w:r>
            <w:r>
              <w:rPr>
                <w:rFonts w:ascii="Calibri" w:hAnsi="Calibri"/>
                <w:b/>
                <w:sz w:val="20"/>
                <w:szCs w:val="20"/>
              </w:rPr>
              <w:t>set</w:t>
            </w:r>
          </w:p>
        </w:tc>
        <w:tc>
          <w:tcPr>
            <w:tcW w:w="3330" w:type="dxa"/>
            <w:gridSpan w:val="4"/>
            <w:tcBorders>
              <w:top w:val="single" w:sz="18" w:space="0" w:color="auto"/>
              <w:left w:val="single" w:sz="12" w:space="0" w:color="F2F2F2" w:themeColor="background1" w:themeShade="F2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4BAEB486" w14:textId="77777777" w:rsidR="006B55B9" w:rsidRPr="005B051D" w:rsidRDefault="006B55B9" w:rsidP="009C3B3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Pre-</w:t>
            </w:r>
            <w:r w:rsidRPr="005B051D">
              <w:rPr>
                <w:rFonts w:ascii="Calibri" w:hAnsi="Calibri"/>
                <w:b/>
                <w:sz w:val="20"/>
                <w:szCs w:val="20"/>
              </w:rPr>
              <w:t>ART</w:t>
            </w:r>
          </w:p>
        </w:tc>
        <w:tc>
          <w:tcPr>
            <w:tcW w:w="250" w:type="dxa"/>
            <w:tcBorders>
              <w:top w:val="single" w:sz="18" w:space="0" w:color="auto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085045A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82" w:type="dxa"/>
            <w:gridSpan w:val="3"/>
            <w:tcBorders>
              <w:top w:val="single" w:sz="18" w:space="0" w:color="auto"/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0A8C203C" w14:textId="77777777" w:rsidR="006B55B9" w:rsidRPr="005B051D" w:rsidRDefault="006B55B9" w:rsidP="009C3B3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On-</w:t>
            </w:r>
            <w:r w:rsidRPr="005B051D">
              <w:rPr>
                <w:rFonts w:ascii="Calibri" w:hAnsi="Calibri"/>
                <w:b/>
                <w:color w:val="000000"/>
                <w:sz w:val="20"/>
                <w:szCs w:val="20"/>
              </w:rPr>
              <w:t>ART</w:t>
            </w:r>
          </w:p>
        </w:tc>
      </w:tr>
      <w:tr w:rsidR="006B55B9" w:rsidRPr="005B051D" w14:paraId="3B082236" w14:textId="77777777" w:rsidTr="009C3B35">
        <w:trPr>
          <w:trHeight w:val="262"/>
        </w:trPr>
        <w:tc>
          <w:tcPr>
            <w:tcW w:w="1704" w:type="dxa"/>
            <w:vMerge/>
            <w:tcBorders>
              <w:top w:val="single" w:sz="18" w:space="0" w:color="auto"/>
              <w:bottom w:val="single" w:sz="18" w:space="0" w:color="auto"/>
              <w:right w:val="single" w:sz="12" w:space="0" w:color="F2F2F2" w:themeColor="background1" w:themeShade="F2"/>
            </w:tcBorders>
            <w:vAlign w:val="center"/>
          </w:tcPr>
          <w:p w14:paraId="488FDD52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12" w:space="0" w:color="F2F2F2" w:themeColor="background1" w:themeShade="F2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522A7CD0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4303123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67DF0CA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Log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10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Mean ± SEM</w:t>
            </w:r>
          </w:p>
        </w:tc>
        <w:tc>
          <w:tcPr>
            <w:tcW w:w="810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72F5CE8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0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5B017CD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631F35E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4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3F64753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Log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10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Mean ± SEM</w:t>
            </w:r>
          </w:p>
        </w:tc>
        <w:tc>
          <w:tcPr>
            <w:tcW w:w="948" w:type="dxa"/>
            <w:tcBorders>
              <w:left w:val="single" w:sz="2" w:space="0" w:color="D9D9D9" w:themeColor="background1" w:themeShade="D9"/>
              <w:bottom w:val="single" w:sz="18" w:space="0" w:color="auto"/>
              <w:right w:val="single" w:sz="2" w:space="0" w:color="D9D9D9" w:themeColor="background1" w:themeShade="D9"/>
            </w:tcBorders>
            <w:vAlign w:val="center"/>
          </w:tcPr>
          <w:p w14:paraId="0BF116E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P-value</w:t>
            </w:r>
          </w:p>
        </w:tc>
      </w:tr>
      <w:tr w:rsidR="006B55B9" w:rsidRPr="005B051D" w14:paraId="13622E26" w14:textId="77777777" w:rsidTr="009C3B35">
        <w:trPr>
          <w:trHeight w:val="554"/>
        </w:trPr>
        <w:tc>
          <w:tcPr>
            <w:tcW w:w="1703" w:type="dxa"/>
            <w:vMerge w:val="restart"/>
            <w:tcBorders>
              <w:top w:val="single" w:sz="18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155559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Naïve</w:t>
            </w:r>
          </w:p>
          <w:p w14:paraId="4778081B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(total)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DBC64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5377A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12208E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469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BD3BF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50" w:type="dxa"/>
            <w:vMerge w:val="restart"/>
            <w:tcBorders>
              <w:top w:val="single" w:sz="18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3B28B0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18" w:space="0" w:color="auto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38DA2D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18" w:space="0" w:color="auto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BAD855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.977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48" w:type="dxa"/>
            <w:vMerge w:val="restart"/>
            <w:tcBorders>
              <w:top w:val="single" w:sz="18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AE08BDA" w14:textId="77777777" w:rsidR="006B55B9" w:rsidRPr="00AC3270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87</w:t>
            </w:r>
          </w:p>
        </w:tc>
      </w:tr>
      <w:tr w:rsidR="006B55B9" w:rsidRPr="005B051D" w14:paraId="4EDF1958" w14:textId="77777777" w:rsidTr="009C3B35">
        <w:trPr>
          <w:trHeight w:val="630"/>
        </w:trPr>
        <w:tc>
          <w:tcPr>
            <w:tcW w:w="1703" w:type="dxa"/>
            <w:vMerge/>
            <w:tcBorders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8911656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112B35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577D39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0FE56A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025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10" w:type="dxa"/>
            <w:vMerge/>
            <w:tcBorders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4E062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4DD6D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937A81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7380D7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836+0.126</w:t>
            </w:r>
          </w:p>
        </w:tc>
        <w:tc>
          <w:tcPr>
            <w:tcW w:w="948" w:type="dxa"/>
            <w:vMerge/>
            <w:tcBorders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694DEB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08B0486F" w14:textId="77777777" w:rsidTr="009C3B35">
        <w:trPr>
          <w:trHeight w:val="124"/>
        </w:trPr>
        <w:tc>
          <w:tcPr>
            <w:tcW w:w="170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FDC312A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D56FD3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D3BE79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E314F5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BCDC1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C5486B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1C1206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903F36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79E22F7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13AF001B" w14:textId="77777777" w:rsidTr="009C3B35">
        <w:trPr>
          <w:trHeight w:val="495"/>
        </w:trPr>
        <w:tc>
          <w:tcPr>
            <w:tcW w:w="1704" w:type="dxa"/>
            <w:vMerge w:val="restart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DD7709C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Naïve (integrated)</w:t>
            </w: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D0809E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870DF3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D3074B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.55+0.298</w:t>
            </w:r>
          </w:p>
        </w:tc>
        <w:tc>
          <w:tcPr>
            <w:tcW w:w="810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6FB20C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B25028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5DFC50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4963CF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.218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48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2ACA125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&lt;0.0001</w:t>
            </w:r>
          </w:p>
        </w:tc>
      </w:tr>
      <w:tr w:rsidR="006B55B9" w:rsidRPr="005B051D" w14:paraId="1149A699" w14:textId="77777777" w:rsidTr="009C3B35">
        <w:trPr>
          <w:trHeight w:val="567"/>
        </w:trPr>
        <w:tc>
          <w:tcPr>
            <w:tcW w:w="1704" w:type="dxa"/>
            <w:vMerge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BA3C25B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463FFE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B5C97B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A34D85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811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sym w:font="Symbol" w:char="F0B1"/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85C566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96C5EB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D7BCCB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169176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199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7B336C9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4CC4025C" w14:textId="77777777" w:rsidTr="009C3B35">
        <w:trPr>
          <w:trHeight w:val="204"/>
        </w:trPr>
        <w:tc>
          <w:tcPr>
            <w:tcW w:w="170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188EC6F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CE348A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666D87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28BA7C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2B1110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DE7242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7634B4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74CC65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76159EF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3E2A5A10" w14:textId="77777777" w:rsidTr="009C3B35">
        <w:trPr>
          <w:trHeight w:val="576"/>
        </w:trPr>
        <w:tc>
          <w:tcPr>
            <w:tcW w:w="1704" w:type="dxa"/>
            <w:vMerge w:val="restart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69B69C7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CM (total)</w:t>
            </w: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335AF6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D97513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113B7C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51+0.269</w:t>
            </w:r>
          </w:p>
        </w:tc>
        <w:tc>
          <w:tcPr>
            <w:tcW w:w="810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C7DE60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4EE256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F1DEDA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A332EE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416+0.24</w:t>
            </w:r>
          </w:p>
        </w:tc>
        <w:tc>
          <w:tcPr>
            <w:tcW w:w="948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89C45B1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03</w:t>
            </w:r>
          </w:p>
        </w:tc>
      </w:tr>
      <w:tr w:rsidR="006B55B9" w:rsidRPr="005B051D" w14:paraId="2E7A85FE" w14:textId="77777777" w:rsidTr="009C3B35">
        <w:trPr>
          <w:trHeight w:val="531"/>
        </w:trPr>
        <w:tc>
          <w:tcPr>
            <w:tcW w:w="1704" w:type="dxa"/>
            <w:vMerge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9CDEB94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BD38FD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E4112E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17FEB6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352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141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375EDE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34DF4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D66ACB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6FBCC7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427+0.097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4E05DC8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785DD629" w14:textId="77777777" w:rsidTr="009C3B35">
        <w:trPr>
          <w:trHeight w:val="164"/>
        </w:trPr>
        <w:tc>
          <w:tcPr>
            <w:tcW w:w="1704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D732DED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6B5AFF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32C92E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00BE77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3BC2B6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4DAFB5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FE842E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C5B175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D9A6D40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67CE37CF" w14:textId="77777777" w:rsidTr="009C3B35">
        <w:trPr>
          <w:trHeight w:val="630"/>
        </w:trPr>
        <w:tc>
          <w:tcPr>
            <w:tcW w:w="1704" w:type="dxa"/>
            <w:vMerge w:val="restart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2EDDFA6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CM (integrated)</w:t>
            </w: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AA9CDC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F48296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E6933A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029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242</w:t>
            </w:r>
          </w:p>
        </w:tc>
        <w:tc>
          <w:tcPr>
            <w:tcW w:w="810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EF625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E9C60D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03B417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C4C332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047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48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253115F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02</w:t>
            </w:r>
          </w:p>
        </w:tc>
      </w:tr>
      <w:tr w:rsidR="006B55B9" w:rsidRPr="005B051D" w14:paraId="43CD3A78" w14:textId="77777777" w:rsidTr="009C3B35">
        <w:trPr>
          <w:trHeight w:val="513"/>
        </w:trPr>
        <w:tc>
          <w:tcPr>
            <w:tcW w:w="1704" w:type="dxa"/>
            <w:vMerge/>
            <w:tcBorders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D3FF948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A4B2D6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1189D3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853D23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979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0729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2B4919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vMerge/>
            <w:tcBorders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43747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AD74AF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065161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205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10C66B7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04C6E993" w14:textId="77777777" w:rsidTr="009C3B35">
        <w:trPr>
          <w:trHeight w:val="143"/>
        </w:trPr>
        <w:tc>
          <w:tcPr>
            <w:tcW w:w="170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348EC14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F9596F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8CDDB3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C60E55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C4B125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70BAEB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63A2F9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140ABE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90F2337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7FA5B3D6" w14:textId="77777777" w:rsidTr="009C3B35">
        <w:trPr>
          <w:trHeight w:val="588"/>
        </w:trPr>
        <w:tc>
          <w:tcPr>
            <w:tcW w:w="1704" w:type="dxa"/>
            <w:vMerge w:val="restart"/>
            <w:tcBorders>
              <w:top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DFB51CA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TM</w:t>
            </w:r>
          </w:p>
          <w:p w14:paraId="0D7DA4BA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(total)</w:t>
            </w: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8252E1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565FCE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4A2F30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676+ 0.274</w:t>
            </w:r>
          </w:p>
        </w:tc>
        <w:tc>
          <w:tcPr>
            <w:tcW w:w="810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A51D1E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EE182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C227C5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20826F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534+0.238</w:t>
            </w:r>
          </w:p>
        </w:tc>
        <w:tc>
          <w:tcPr>
            <w:tcW w:w="948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DCA943D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07</w:t>
            </w:r>
          </w:p>
        </w:tc>
      </w:tr>
      <w:tr w:rsidR="006B55B9" w:rsidRPr="005B051D" w14:paraId="663A0C79" w14:textId="77777777" w:rsidTr="009C3B35">
        <w:trPr>
          <w:trHeight w:val="567"/>
        </w:trPr>
        <w:tc>
          <w:tcPr>
            <w:tcW w:w="1704" w:type="dxa"/>
            <w:vMerge/>
            <w:tcBorders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2F1041E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337B19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AA5AF2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13D19D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283+ 0.158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01579E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2F1F46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73AAFD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178DEC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459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507C5C0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7528A8D2" w14:textId="77777777" w:rsidTr="009C3B35">
        <w:trPr>
          <w:trHeight w:val="143"/>
        </w:trPr>
        <w:tc>
          <w:tcPr>
            <w:tcW w:w="170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BFD6C5D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4330B3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543331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E0C1D4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CCD6F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A5E5F0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16F441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494F77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1E62511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29AA3BC5" w14:textId="77777777" w:rsidTr="009C3B35">
        <w:trPr>
          <w:trHeight w:val="588"/>
        </w:trPr>
        <w:tc>
          <w:tcPr>
            <w:tcW w:w="1704" w:type="dxa"/>
            <w:vMerge w:val="restart"/>
            <w:tcBorders>
              <w:top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3E165DC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TM</w:t>
            </w:r>
            <w:r w:rsidRPr="005B051D">
              <w:rPr>
                <w:rFonts w:ascii="Calibri" w:hAnsi="Calibri"/>
                <w:sz w:val="20"/>
                <w:szCs w:val="20"/>
              </w:rPr>
              <w:br/>
              <w:t>(integrated)</w:t>
            </w: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90D688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27031C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532693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317+ 0.23</w:t>
            </w:r>
          </w:p>
        </w:tc>
        <w:tc>
          <w:tcPr>
            <w:tcW w:w="810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FC7A7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5F211C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29FBE4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553873A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246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48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077A965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01</w:t>
            </w:r>
          </w:p>
        </w:tc>
      </w:tr>
      <w:tr w:rsidR="006B55B9" w:rsidRPr="005B051D" w14:paraId="3BA497F1" w14:textId="77777777" w:rsidTr="009C3B35">
        <w:trPr>
          <w:trHeight w:val="627"/>
        </w:trPr>
        <w:tc>
          <w:tcPr>
            <w:tcW w:w="1704" w:type="dxa"/>
            <w:vMerge/>
            <w:tcBorders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2C3B143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8740FC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78D7D1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A03BBC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03+ 0.089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46DF5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5F3BD1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2AAE29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0C2B72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26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8F860C2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6F0FF3C3" w14:textId="77777777" w:rsidTr="009C3B35">
        <w:trPr>
          <w:trHeight w:val="143"/>
        </w:trPr>
        <w:tc>
          <w:tcPr>
            <w:tcW w:w="170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465CB7F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03CA3E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168837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187A4E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CDE864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559203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734C5C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E9526A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AF9DFEA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0390F99B" w14:textId="77777777" w:rsidTr="009C3B35">
        <w:trPr>
          <w:trHeight w:val="588"/>
        </w:trPr>
        <w:tc>
          <w:tcPr>
            <w:tcW w:w="1704" w:type="dxa"/>
            <w:vMerge w:val="restart"/>
            <w:tcBorders>
              <w:top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2078549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EM</w:t>
            </w:r>
            <w:r w:rsidRPr="005B051D">
              <w:rPr>
                <w:rFonts w:ascii="Calibri" w:hAnsi="Calibri"/>
                <w:sz w:val="20"/>
                <w:szCs w:val="20"/>
              </w:rPr>
              <w:br/>
              <w:t>(total)</w:t>
            </w: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5912EB2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DB908B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E90ABE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41+ 0.342</w:t>
            </w:r>
          </w:p>
        </w:tc>
        <w:tc>
          <w:tcPr>
            <w:tcW w:w="810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1F78B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566B601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061471E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2EF1FC0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477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48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45E5FE1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19</w:t>
            </w:r>
          </w:p>
        </w:tc>
      </w:tr>
      <w:tr w:rsidR="006B55B9" w:rsidRPr="005B051D" w14:paraId="2B4A00AF" w14:textId="77777777" w:rsidTr="009C3B35">
        <w:trPr>
          <w:trHeight w:val="598"/>
        </w:trPr>
        <w:tc>
          <w:tcPr>
            <w:tcW w:w="1704" w:type="dxa"/>
            <w:vMerge/>
            <w:tcBorders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BC471FE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A56107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2C1799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361AA8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275+ 0.246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4D9059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B87A4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438ACE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D4DAD9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423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133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80AA432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747BFEE1" w14:textId="77777777" w:rsidTr="009C3B35">
        <w:trPr>
          <w:trHeight w:val="81"/>
        </w:trPr>
        <w:tc>
          <w:tcPr>
            <w:tcW w:w="1704" w:type="dxa"/>
            <w:tcBorders>
              <w:top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1091057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3C4C07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E19179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3AA945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20A501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B00F20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D41071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2B97CE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0F9A6AD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6B55B9" w:rsidRPr="005B051D" w14:paraId="1014BF16" w14:textId="77777777" w:rsidTr="009C3B35">
        <w:trPr>
          <w:trHeight w:val="588"/>
        </w:trPr>
        <w:tc>
          <w:tcPr>
            <w:tcW w:w="1704" w:type="dxa"/>
            <w:vMerge w:val="restart"/>
            <w:tcBorders>
              <w:top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3EDFB3E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EM (integrated)</w:t>
            </w:r>
          </w:p>
        </w:tc>
        <w:tc>
          <w:tcPr>
            <w:tcW w:w="54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6BCC5CF3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IR</w:t>
            </w:r>
          </w:p>
        </w:tc>
        <w:tc>
          <w:tcPr>
            <w:tcW w:w="45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A16D7E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9659C0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996+ 0.264</w:t>
            </w:r>
          </w:p>
        </w:tc>
        <w:tc>
          <w:tcPr>
            <w:tcW w:w="810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A205E1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6C74BC9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D0CECE" w:themeColor="background2" w:themeShade="E6"/>
              <w:left w:val="single" w:sz="4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6B3424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4" w:type="dxa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602529F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2.476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252</w:t>
            </w:r>
          </w:p>
        </w:tc>
        <w:tc>
          <w:tcPr>
            <w:tcW w:w="948" w:type="dxa"/>
            <w:vMerge w:val="restart"/>
            <w:tcBorders>
              <w:top w:val="single" w:sz="4" w:space="0" w:color="D0CECE" w:themeColor="background2" w:themeShade="E6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72285368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B051D">
              <w:rPr>
                <w:rFonts w:ascii="Calibri" w:hAnsi="Calibri"/>
                <w:sz w:val="20"/>
                <w:szCs w:val="20"/>
              </w:rPr>
              <w:t>0.0045</w:t>
            </w:r>
          </w:p>
        </w:tc>
      </w:tr>
      <w:tr w:rsidR="006B55B9" w:rsidRPr="005B051D" w14:paraId="6BA18AD7" w14:textId="77777777" w:rsidTr="009C3B35">
        <w:trPr>
          <w:trHeight w:val="598"/>
        </w:trPr>
        <w:tc>
          <w:tcPr>
            <w:tcW w:w="1704" w:type="dxa"/>
            <w:vMerge/>
            <w:tcBorders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06F35DAD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415D6F8B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4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88CFC17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3AFDAF8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4.256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136</w:t>
            </w:r>
          </w:p>
        </w:tc>
        <w:tc>
          <w:tcPr>
            <w:tcW w:w="810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70230D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0" w:type="dxa"/>
            <w:tcBorders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4FD8416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D9D9D9" w:themeColor="background1" w:themeShade="D9"/>
              <w:left w:val="single" w:sz="4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1CC11C15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4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375F0E2C" w14:textId="77777777" w:rsidR="006B55B9" w:rsidRPr="005B051D" w:rsidRDefault="006B55B9" w:rsidP="009C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>3.431</w:t>
            </w:r>
            <w:r w:rsidRPr="005B051D">
              <w:rPr>
                <w:rFonts w:ascii="Calibri" w:hAnsi="Calibri"/>
                <w:color w:val="000000"/>
                <w:sz w:val="20"/>
                <w:szCs w:val="20"/>
                <w:u w:val="single"/>
              </w:rPr>
              <w:t>+</w:t>
            </w:r>
            <w:r w:rsidRPr="005B051D">
              <w:rPr>
                <w:rFonts w:ascii="Calibri" w:hAnsi="Calibri"/>
                <w:color w:val="000000"/>
                <w:sz w:val="20"/>
                <w:szCs w:val="20"/>
              </w:rPr>
              <w:t xml:space="preserve"> 0.124</w:t>
            </w:r>
          </w:p>
        </w:tc>
        <w:tc>
          <w:tcPr>
            <w:tcW w:w="948" w:type="dxa"/>
            <w:vMerge/>
            <w:tcBorders>
              <w:left w:val="single" w:sz="2" w:space="0" w:color="D9D9D9" w:themeColor="background1" w:themeShade="D9"/>
              <w:bottom w:val="single" w:sz="4" w:space="0" w:color="D0CECE" w:themeColor="background2" w:themeShade="E6"/>
              <w:right w:val="single" w:sz="2" w:space="0" w:color="D9D9D9" w:themeColor="background1" w:themeShade="D9"/>
            </w:tcBorders>
            <w:shd w:val="clear" w:color="auto" w:fill="auto"/>
            <w:vAlign w:val="center"/>
          </w:tcPr>
          <w:p w14:paraId="54AF7ED5" w14:textId="77777777" w:rsidR="006B55B9" w:rsidRPr="005B051D" w:rsidRDefault="006B55B9" w:rsidP="009C3B3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2F5855AA" w14:textId="77777777" w:rsidR="006B55B9" w:rsidRDefault="006B55B9" w:rsidP="006B55B9"/>
    <w:p w14:paraId="6ADB2276" w14:textId="77777777" w:rsidR="006B55B9" w:rsidRDefault="006B55B9" w:rsidP="006B55B9"/>
    <w:p w14:paraId="73C6028C" w14:textId="77777777" w:rsidR="006B55B9" w:rsidRDefault="006B55B9" w:rsidP="006B55B9"/>
    <w:p w14:paraId="0E5CB477" w14:textId="77777777" w:rsidR="006B55B9" w:rsidRDefault="006B55B9" w:rsidP="006B55B9"/>
    <w:p w14:paraId="1583F999" w14:textId="77777777" w:rsidR="006B55B9" w:rsidRDefault="006B55B9" w:rsidP="006B55B9"/>
    <w:p w14:paraId="030B1730" w14:textId="77777777" w:rsidR="006B55B9" w:rsidRDefault="006B55B9" w:rsidP="006B55B9"/>
    <w:p w14:paraId="5B852D2E" w14:textId="77777777" w:rsidR="006B55B9" w:rsidRDefault="006B55B9" w:rsidP="006B55B9"/>
    <w:p w14:paraId="1F232604" w14:textId="77777777" w:rsidR="006B55B9" w:rsidRDefault="006B55B9" w:rsidP="006B55B9"/>
    <w:p w14:paraId="22762BF1" w14:textId="77777777" w:rsidR="006B55B9" w:rsidRDefault="006B55B9" w:rsidP="006B55B9"/>
    <w:p w14:paraId="2A8070C7" w14:textId="77777777" w:rsidR="006B55B9" w:rsidRDefault="006B55B9" w:rsidP="006B55B9"/>
    <w:p w14:paraId="1C734CED" w14:textId="77777777" w:rsidR="006B55B9" w:rsidRDefault="006B55B9" w:rsidP="006B55B9"/>
    <w:p w14:paraId="0E5AD048" w14:textId="77777777" w:rsidR="006B55B9" w:rsidRDefault="006B55B9" w:rsidP="006B55B9"/>
    <w:p w14:paraId="4CF505C4" w14:textId="77777777" w:rsidR="006B55B9" w:rsidRDefault="006B55B9" w:rsidP="006B55B9"/>
    <w:p w14:paraId="6EEAFF1A" w14:textId="77777777" w:rsidR="006B55B9" w:rsidRDefault="006B55B9" w:rsidP="006B55B9"/>
    <w:p w14:paraId="48496C8D" w14:textId="77777777" w:rsidR="006B55B9" w:rsidRDefault="006B55B9" w:rsidP="006B55B9">
      <w:pPr>
        <w:jc w:val="both"/>
      </w:pPr>
    </w:p>
    <w:p w14:paraId="43D62A79" w14:textId="77777777" w:rsidR="006B55B9" w:rsidRDefault="006B55B9" w:rsidP="006B55B9">
      <w:pPr>
        <w:jc w:val="both"/>
      </w:pPr>
    </w:p>
    <w:p w14:paraId="0A284837" w14:textId="77777777" w:rsidR="006B55B9" w:rsidRDefault="006B55B9" w:rsidP="006B55B9">
      <w:pPr>
        <w:jc w:val="both"/>
      </w:pPr>
    </w:p>
    <w:p w14:paraId="46671ACE" w14:textId="77777777" w:rsidR="006B55B9" w:rsidRDefault="006B55B9" w:rsidP="006B55B9">
      <w:pPr>
        <w:jc w:val="both"/>
      </w:pPr>
    </w:p>
    <w:p w14:paraId="7C7C2CD8" w14:textId="77777777" w:rsidR="006B55B9" w:rsidRDefault="006B55B9" w:rsidP="006B55B9">
      <w:pPr>
        <w:jc w:val="both"/>
      </w:pPr>
    </w:p>
    <w:p w14:paraId="42D15CC5" w14:textId="77777777" w:rsidR="006B55B9" w:rsidRDefault="006B55B9" w:rsidP="006B55B9"/>
    <w:p w14:paraId="74E0C69B" w14:textId="77777777" w:rsidR="006B55B9" w:rsidRDefault="006B55B9" w:rsidP="006B55B9"/>
    <w:p w14:paraId="6E302EBA" w14:textId="77777777" w:rsidR="006B55B9" w:rsidRDefault="006B55B9" w:rsidP="006B55B9"/>
    <w:p w14:paraId="497D90AD" w14:textId="77777777" w:rsidR="006B55B9" w:rsidRDefault="006B55B9" w:rsidP="006B55B9"/>
    <w:p w14:paraId="71242778" w14:textId="77777777" w:rsidR="006B55B9" w:rsidRDefault="006B55B9" w:rsidP="006B55B9"/>
    <w:p w14:paraId="130B12A5" w14:textId="77777777" w:rsidR="006B55B9" w:rsidRDefault="006B55B9" w:rsidP="006B55B9"/>
    <w:p w14:paraId="721FA4D1" w14:textId="77777777" w:rsidR="00825779" w:rsidRDefault="0023701D"/>
    <w:sectPr w:rsidR="00825779" w:rsidSect="00F1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B9"/>
    <w:rsid w:val="00034DD4"/>
    <w:rsid w:val="000604E0"/>
    <w:rsid w:val="00065BE7"/>
    <w:rsid w:val="001137AE"/>
    <w:rsid w:val="00151333"/>
    <w:rsid w:val="00175C4F"/>
    <w:rsid w:val="001B5B56"/>
    <w:rsid w:val="001C4F00"/>
    <w:rsid w:val="001E68D2"/>
    <w:rsid w:val="0023701D"/>
    <w:rsid w:val="002630AF"/>
    <w:rsid w:val="00280BBE"/>
    <w:rsid w:val="002B7CF2"/>
    <w:rsid w:val="002E100D"/>
    <w:rsid w:val="002F7477"/>
    <w:rsid w:val="00332BED"/>
    <w:rsid w:val="0036304D"/>
    <w:rsid w:val="00375934"/>
    <w:rsid w:val="003948E9"/>
    <w:rsid w:val="0047779B"/>
    <w:rsid w:val="0049369E"/>
    <w:rsid w:val="004D6ECF"/>
    <w:rsid w:val="004E4331"/>
    <w:rsid w:val="005836AF"/>
    <w:rsid w:val="005B5AAD"/>
    <w:rsid w:val="006353C3"/>
    <w:rsid w:val="006B55B9"/>
    <w:rsid w:val="006F2D99"/>
    <w:rsid w:val="00726B60"/>
    <w:rsid w:val="007532F8"/>
    <w:rsid w:val="00831305"/>
    <w:rsid w:val="008410A3"/>
    <w:rsid w:val="00885A43"/>
    <w:rsid w:val="008A22FC"/>
    <w:rsid w:val="00985A7B"/>
    <w:rsid w:val="00AB27E9"/>
    <w:rsid w:val="00AB2F36"/>
    <w:rsid w:val="00AD0789"/>
    <w:rsid w:val="00AF230D"/>
    <w:rsid w:val="00BD050B"/>
    <w:rsid w:val="00BE78B0"/>
    <w:rsid w:val="00BF7F8E"/>
    <w:rsid w:val="00C30D8E"/>
    <w:rsid w:val="00C40D70"/>
    <w:rsid w:val="00C4500B"/>
    <w:rsid w:val="00CB4164"/>
    <w:rsid w:val="00CD63D8"/>
    <w:rsid w:val="00D40D83"/>
    <w:rsid w:val="00D50CDE"/>
    <w:rsid w:val="00D62CC0"/>
    <w:rsid w:val="00E003D6"/>
    <w:rsid w:val="00E34979"/>
    <w:rsid w:val="00E50718"/>
    <w:rsid w:val="00E745EC"/>
    <w:rsid w:val="00E861BC"/>
    <w:rsid w:val="00F17F6F"/>
    <w:rsid w:val="00F233EE"/>
    <w:rsid w:val="00F2775B"/>
    <w:rsid w:val="00F55158"/>
    <w:rsid w:val="00F7139E"/>
    <w:rsid w:val="00F76A03"/>
    <w:rsid w:val="00FC5FD4"/>
    <w:rsid w:val="00FF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F9410"/>
  <w15:chartTrackingRefBased/>
  <w15:docId w15:val="{44685E2A-9C20-0D42-A717-04423DD6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5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5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9T16:58:00Z</dcterms:created>
  <dcterms:modified xsi:type="dcterms:W3CDTF">2021-07-30T01:02:00Z</dcterms:modified>
</cp:coreProperties>
</file>